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47E" w:rsidRPr="006874AD" w:rsidRDefault="0009647E" w:rsidP="0009647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74AD">
        <w:rPr>
          <w:rFonts w:ascii="Times New Roman" w:eastAsia="Calibri" w:hAnsi="Times New Roman" w:cs="Times New Roman"/>
          <w:sz w:val="24"/>
          <w:szCs w:val="24"/>
        </w:rPr>
        <w:t>S1 Table.</w:t>
      </w:r>
      <w:r w:rsidRPr="006874AD">
        <w:rPr>
          <w:rFonts w:ascii="Calibri" w:eastAsia="Calibri" w:hAnsi="Calibri" w:cs="Times New Roman"/>
        </w:rPr>
        <w:t xml:space="preserve"> </w:t>
      </w:r>
      <w:r w:rsidRPr="006874AD">
        <w:rPr>
          <w:rFonts w:ascii="Times New Roman" w:eastAsia="Calibri" w:hAnsi="Times New Roman" w:cs="Times New Roman"/>
          <w:sz w:val="24"/>
          <w:szCs w:val="24"/>
        </w:rPr>
        <w:t>List of plant species recorded in the four villages (</w:t>
      </w:r>
      <w:proofErr w:type="spellStart"/>
      <w:r w:rsidRPr="006874AD">
        <w:rPr>
          <w:rFonts w:ascii="Times New Roman" w:eastAsia="Calibri" w:hAnsi="Times New Roman" w:cs="Times New Roman"/>
          <w:sz w:val="24"/>
          <w:szCs w:val="24"/>
        </w:rPr>
        <w:t>Cassou</w:t>
      </w:r>
      <w:proofErr w:type="spellEnd"/>
      <w:r w:rsidRPr="006874AD">
        <w:rPr>
          <w:rFonts w:ascii="Times New Roman" w:eastAsia="Calibri" w:hAnsi="Times New Roman" w:cs="Times New Roman"/>
          <w:sz w:val="24"/>
          <w:szCs w:val="24"/>
        </w:rPr>
        <w:t xml:space="preserve">, Dao, Kou and </w:t>
      </w:r>
      <w:proofErr w:type="spellStart"/>
      <w:r w:rsidRPr="006874AD">
        <w:rPr>
          <w:rFonts w:ascii="Times New Roman" w:eastAsia="Calibri" w:hAnsi="Times New Roman" w:cs="Times New Roman"/>
          <w:sz w:val="24"/>
          <w:szCs w:val="24"/>
        </w:rPr>
        <w:t>Vrassan</w:t>
      </w:r>
      <w:proofErr w:type="spellEnd"/>
      <w:r w:rsidRPr="006874AD">
        <w:rPr>
          <w:rFonts w:ascii="Times New Roman" w:eastAsia="Calibri" w:hAnsi="Times New Roman" w:cs="Times New Roman"/>
          <w:sz w:val="24"/>
          <w:szCs w:val="24"/>
        </w:rPr>
        <w:t xml:space="preserve">) in </w:t>
      </w:r>
      <w:proofErr w:type="spellStart"/>
      <w:r w:rsidRPr="006874AD">
        <w:rPr>
          <w:rFonts w:ascii="Times New Roman" w:eastAsia="Calibri" w:hAnsi="Times New Roman" w:cs="Times New Roman"/>
          <w:sz w:val="24"/>
          <w:szCs w:val="24"/>
        </w:rPr>
        <w:t>Ziro</w:t>
      </w:r>
      <w:proofErr w:type="spellEnd"/>
      <w:r w:rsidRPr="006874AD">
        <w:rPr>
          <w:rFonts w:ascii="Times New Roman" w:eastAsia="Calibri" w:hAnsi="Times New Roman" w:cs="Times New Roman"/>
          <w:sz w:val="24"/>
          <w:szCs w:val="24"/>
        </w:rPr>
        <w:t xml:space="preserve"> province of Burkina Faso</w:t>
      </w:r>
    </w:p>
    <w:tbl>
      <w:tblPr>
        <w:tblStyle w:val="LightShading"/>
        <w:tblW w:w="7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7"/>
        <w:gridCol w:w="2693"/>
      </w:tblGrid>
      <w:tr w:rsidR="0009647E" w:rsidRPr="001F7603" w:rsidTr="00096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09647E" w:rsidRPr="0009647E" w:rsidRDefault="0009647E" w:rsidP="001B3E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09647E" w:rsidRPr="0009647E" w:rsidRDefault="0009647E" w:rsidP="001B3E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fzel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m. ex Pers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Acacia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dudgeonii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Craib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ex Holland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Acacia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macrostachy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Rchb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ex</w:t>
            </w:r>
            <w:proofErr w:type="gram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DC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nilotic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illd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 ex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eyal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ieberian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danson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digitata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Annona senegalensis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s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n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Anogeissus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leiocarp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(DC.)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Guill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. &amp;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Perr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alanite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egyptiac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gophyll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Bombax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ostatum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llegr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uill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bookmarkStart w:id="0" w:name="_GoBack"/>
        <w:bookmarkEnd w:id="0"/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urke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ook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adab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arinos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orssk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par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Calotropis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procer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(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Aiton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) R.Br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apparis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orymbos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am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par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aric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papaya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. [cult.]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c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assia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ieberian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eiba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entandr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aertn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ombretum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icranthum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.Don</w:t>
            </w:r>
            <w:proofErr w:type="spellEnd"/>
            <w:proofErr w:type="gram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Combretum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molle</w:t>
            </w:r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R.Br. ex </w:t>
            </w:r>
            <w:proofErr w:type="spellStart"/>
            <w:proofErr w:type="gram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G.Don</w:t>
            </w:r>
            <w:proofErr w:type="spellEnd"/>
            <w:proofErr w:type="gramEnd"/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rossopteryx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ebrifug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fzel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 ex </w:t>
            </w:r>
            <w:proofErr w:type="spellStart"/>
            <w:proofErr w:type="gram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.Don</w:t>
            </w:r>
            <w:proofErr w:type="spellEnd"/>
            <w:proofErr w:type="gram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aniell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liveri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Rolfe) Hutch. &amp; Dalziel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etarium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icrocarpum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uill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r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etarium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enegalense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.</w:t>
            </w:r>
            <w:proofErr w:type="gram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.Gmel</w:t>
            </w:r>
            <w:proofErr w:type="spellEnd"/>
            <w:proofErr w:type="gram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ichrostachy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L.) Wight &amp;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rn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Diospyros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mespiliformis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Hochst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ex</w:t>
            </w:r>
            <w:proofErr w:type="gram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A.DC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en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aidherb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lbid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lile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) </w:t>
            </w:r>
            <w:proofErr w:type="spellStart"/>
            <w:proofErr w:type="gram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.Chev</w:t>
            </w:r>
            <w:proofErr w:type="spellEnd"/>
            <w:proofErr w:type="gram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apensi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hunb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naphalocarp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q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) </w:t>
            </w:r>
            <w:proofErr w:type="spellStart"/>
            <w:proofErr w:type="gram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.Rich</w:t>
            </w:r>
            <w:proofErr w:type="spellEnd"/>
            <w:proofErr w:type="gram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ngen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q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q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Gardenia erubescens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tapf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&amp; Hutch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rew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bicolor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us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Guier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senegalensis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J.</w:t>
            </w:r>
            <w:proofErr w:type="gram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F.Gmel</w:t>
            </w:r>
            <w:proofErr w:type="spellEnd"/>
            <w:proofErr w:type="gram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eer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insignis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lile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untz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ymenocard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cid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ul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anth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soberlin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ok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raib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tapf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Khay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senegalensis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sr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) </w:t>
            </w:r>
            <w:proofErr w:type="spellStart"/>
            <w:proofErr w:type="gram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.Juss</w:t>
            </w:r>
            <w:proofErr w:type="spellEnd"/>
            <w:proofErr w:type="gram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lastRenderedPageBreak/>
              <w:t>Lanne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cid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.Rich</w:t>
            </w:r>
            <w:proofErr w:type="spellEnd"/>
            <w:proofErr w:type="gram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Lanne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microcarp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Engl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. &amp; </w:t>
            </w:r>
            <w:proofErr w:type="spellStart"/>
            <w:proofErr w:type="gram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K.Krause</w:t>
            </w:r>
            <w:proofErr w:type="spellEnd"/>
            <w:proofErr w:type="gram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angifer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. [cult.]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itragyn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illd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untze</w:t>
            </w:r>
            <w:proofErr w:type="spell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Naucle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m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arinari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uratellifoli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Planch. ex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balan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Parki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biglobos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(Jacq.) R.Br. ex </w:t>
            </w:r>
            <w:proofErr w:type="spellStart"/>
            <w:proofErr w:type="gram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G.Don</w:t>
            </w:r>
            <w:proofErr w:type="spellEnd"/>
            <w:proofErr w:type="gramEnd"/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ericopsi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axiflor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euwen</w:t>
            </w:r>
            <w:proofErr w:type="spell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iliostigm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honningii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humach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) Miln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dh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Prosopis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uill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r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) Taub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osoid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seudocedrel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kotschyi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hweinf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) Harms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  <w:proofErr w:type="spellEnd"/>
          </w:p>
        </w:tc>
      </w:tr>
      <w:tr w:rsidR="0009647E" w:rsidRPr="001F7603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teleopsi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uberosa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ngl. &amp; Diel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</w:tr>
      <w:tr w:rsidR="0009647E" w:rsidRPr="001F7603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Pterocarpus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erinaceus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oir</w:t>
            </w:r>
            <w:proofErr w:type="spellEnd"/>
            <w:r w:rsidRPr="001F76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1F7603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1F7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oideae</w:t>
            </w:r>
            <w:proofErr w:type="spellEnd"/>
          </w:p>
        </w:tc>
      </w:tr>
      <w:tr w:rsidR="0009647E" w:rsidRPr="003268C9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Saba senegalensis </w:t>
            </w:r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A.DC.) Pichon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</w:tr>
      <w:tr w:rsidR="0009647E" w:rsidRPr="003268C9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clerocary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irre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.Rich</w:t>
            </w:r>
            <w:proofErr w:type="spellEnd"/>
            <w:proofErr w:type="gram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ochst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</w:tr>
      <w:tr w:rsidR="0009647E" w:rsidRPr="003268C9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ecuridac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ongipedunculat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resen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eae</w:t>
            </w:r>
            <w:proofErr w:type="spellEnd"/>
          </w:p>
        </w:tc>
      </w:tr>
      <w:tr w:rsidR="0009647E" w:rsidRPr="003268C9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tereospermum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kunthianum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ham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noniaceae</w:t>
            </w:r>
          </w:p>
        </w:tc>
      </w:tr>
      <w:tr w:rsidR="0009647E" w:rsidRPr="003268C9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trychnos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pinos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Lam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erniaceae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oganiaceae</w:t>
            </w:r>
          </w:p>
        </w:tc>
      </w:tr>
      <w:tr w:rsidR="0009647E" w:rsidRPr="003268C9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amarindus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lpinioideae</w:t>
            </w:r>
            <w:proofErr w:type="spellEnd"/>
          </w:p>
        </w:tc>
      </w:tr>
      <w:tr w:rsidR="0009647E" w:rsidRPr="003268C9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Terminalia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vicennioides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uill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r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</w:tr>
      <w:tr w:rsidR="0009647E" w:rsidRPr="003268C9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richili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emetic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ah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  <w:proofErr w:type="spellEnd"/>
          </w:p>
        </w:tc>
      </w:tr>
      <w:tr w:rsidR="0009647E" w:rsidRPr="003268C9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Vitellaria paradoxa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.</w:t>
            </w:r>
            <w:proofErr w:type="gramStart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.Gaertn</w:t>
            </w:r>
            <w:proofErr w:type="spellEnd"/>
            <w:proofErr w:type="gramEnd"/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  <w:proofErr w:type="spellEnd"/>
          </w:p>
        </w:tc>
      </w:tr>
      <w:tr w:rsidR="0009647E" w:rsidRPr="003268C9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Vitex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onian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</w:t>
            </w:r>
            <w:proofErr w:type="spellEnd"/>
          </w:p>
        </w:tc>
      </w:tr>
      <w:tr w:rsidR="0009647E" w:rsidRPr="003268C9" w:rsidTr="0009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8B3293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Xeroderris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>stuhlmannii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(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Taub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.)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Mendonça</w:t>
            </w:r>
            <w:proofErr w:type="spellEnd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E.</w:t>
            </w:r>
            <w:proofErr w:type="gramStart"/>
            <w:r w:rsidRPr="008B329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C.Sousa</w:t>
            </w:r>
            <w:proofErr w:type="spellEnd"/>
            <w:proofErr w:type="gram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9647E" w:rsidRPr="005314C5" w:rsidRDefault="0009647E" w:rsidP="001B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-</w:t>
            </w:r>
            <w:proofErr w:type="spellStart"/>
            <w:r w:rsidRPr="00531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oideae</w:t>
            </w:r>
            <w:proofErr w:type="spellEnd"/>
          </w:p>
        </w:tc>
      </w:tr>
      <w:tr w:rsidR="0009647E" w:rsidRPr="003268C9" w:rsidTr="0009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Ziziphus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  <w:r w:rsidRPr="003268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268C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am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09647E" w:rsidRPr="003268C9" w:rsidRDefault="0009647E" w:rsidP="001B3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6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aceae</w:t>
            </w:r>
            <w:proofErr w:type="spellEnd"/>
          </w:p>
        </w:tc>
      </w:tr>
    </w:tbl>
    <w:p w:rsidR="0009647E" w:rsidRPr="003268C9" w:rsidRDefault="0009647E" w:rsidP="0009647E"/>
    <w:p w:rsidR="001C4367" w:rsidRDefault="001C4367"/>
    <w:sectPr w:rsidR="001C436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7E"/>
    <w:rsid w:val="0009647E"/>
    <w:rsid w:val="001C4367"/>
    <w:rsid w:val="00DA08BC"/>
    <w:rsid w:val="00E5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A3548"/>
  <w15:chartTrackingRefBased/>
  <w15:docId w15:val="{010C8949-371C-4472-80CA-FF41238A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64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beni DIMOBE</dc:creator>
  <cp:keywords/>
  <dc:description/>
  <cp:lastModifiedBy>Kangbeni DIMOBE</cp:lastModifiedBy>
  <cp:revision>1</cp:revision>
  <dcterms:created xsi:type="dcterms:W3CDTF">2018-05-30T10:14:00Z</dcterms:created>
  <dcterms:modified xsi:type="dcterms:W3CDTF">2018-05-30T10:15:00Z</dcterms:modified>
</cp:coreProperties>
</file>